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6A05" w:rsidRPr="004F05F7" w:rsidRDefault="009D786A" w:rsidP="00FE6A05">
      <w:pPr>
        <w:spacing w:after="120"/>
        <w:jc w:val="both"/>
        <w:rPr>
          <w:b/>
          <w:bCs/>
          <w:sz w:val="24"/>
        </w:rPr>
      </w:pPr>
      <w:r>
        <w:rPr>
          <w:b/>
          <w:bCs/>
          <w:sz w:val="24"/>
        </w:rPr>
        <w:t xml:space="preserve">Additional file 3: </w:t>
      </w:r>
      <w:r w:rsidR="00FE6A05" w:rsidRPr="004F05F7">
        <w:rPr>
          <w:b/>
          <w:bCs/>
          <w:sz w:val="24"/>
        </w:rPr>
        <w:t>Supplementary methods</w:t>
      </w:r>
    </w:p>
    <w:p w:rsidR="00FE6A05" w:rsidRPr="004F05F7" w:rsidRDefault="00FE6A05" w:rsidP="00FE6A05">
      <w:pPr>
        <w:spacing w:after="120"/>
        <w:jc w:val="both"/>
        <w:rPr>
          <w:b/>
          <w:bCs/>
          <w:sz w:val="24"/>
        </w:rPr>
      </w:pPr>
    </w:p>
    <w:p w:rsidR="00FE6A05" w:rsidRPr="004F05F7" w:rsidRDefault="00FE6A05" w:rsidP="00FE6A05">
      <w:pPr>
        <w:spacing w:after="120" w:line="480" w:lineRule="auto"/>
        <w:jc w:val="both"/>
        <w:rPr>
          <w:i/>
          <w:sz w:val="24"/>
        </w:rPr>
      </w:pPr>
      <w:r w:rsidRPr="004F05F7">
        <w:rPr>
          <w:b/>
          <w:sz w:val="24"/>
        </w:rPr>
        <w:t>Flow cytometry experiments</w:t>
      </w:r>
    </w:p>
    <w:p w:rsidR="00FE6A05" w:rsidRPr="004F05F7" w:rsidRDefault="00FE6A05" w:rsidP="00FE6A05">
      <w:pPr>
        <w:spacing w:after="120" w:line="480" w:lineRule="auto"/>
        <w:jc w:val="both"/>
        <w:rPr>
          <w:sz w:val="24"/>
        </w:rPr>
      </w:pPr>
      <w:r w:rsidRPr="004F05F7">
        <w:rPr>
          <w:sz w:val="24"/>
        </w:rPr>
        <w:t xml:space="preserve">Hybridoma supernatants </w:t>
      </w:r>
      <w:r w:rsidR="004F05F7">
        <w:rPr>
          <w:sz w:val="24"/>
        </w:rPr>
        <w:t>and</w:t>
      </w:r>
      <w:r w:rsidRPr="004F05F7">
        <w:rPr>
          <w:sz w:val="24"/>
        </w:rPr>
        <w:t xml:space="preserve"> mAb binding w</w:t>
      </w:r>
      <w:r w:rsidR="004F05F7">
        <w:rPr>
          <w:sz w:val="24"/>
        </w:rPr>
        <w:t>ere assessed</w:t>
      </w:r>
      <w:r w:rsidRPr="004F05F7">
        <w:rPr>
          <w:sz w:val="24"/>
        </w:rPr>
        <w:t xml:space="preserve"> </w:t>
      </w:r>
      <w:r w:rsidR="004F05F7">
        <w:rPr>
          <w:sz w:val="24"/>
        </w:rPr>
        <w:t>using</w:t>
      </w:r>
      <w:r w:rsidRPr="004F05F7">
        <w:rPr>
          <w:sz w:val="24"/>
        </w:rPr>
        <w:t xml:space="preserve"> a fluorescence-activated cell sorter (Quanta apparatus, Beckman Coulter). Cells were seeded in 25cm</w:t>
      </w:r>
      <w:r w:rsidRPr="004F05F7">
        <w:rPr>
          <w:sz w:val="24"/>
          <w:vertAlign w:val="superscript"/>
        </w:rPr>
        <w:t>2</w:t>
      </w:r>
      <w:r w:rsidRPr="004F05F7">
        <w:rPr>
          <w:sz w:val="24"/>
        </w:rPr>
        <w:t xml:space="preserve"> flasks </w:t>
      </w:r>
      <w:proofErr w:type="gramStart"/>
      <w:r w:rsidRPr="004F05F7">
        <w:rPr>
          <w:sz w:val="24"/>
        </w:rPr>
        <w:t>(2 x 10</w:t>
      </w:r>
      <w:r w:rsidRPr="004F05F7">
        <w:rPr>
          <w:sz w:val="24"/>
          <w:vertAlign w:val="superscript"/>
        </w:rPr>
        <w:t xml:space="preserve">5 </w:t>
      </w:r>
      <w:r w:rsidRPr="004F05F7">
        <w:rPr>
          <w:sz w:val="24"/>
        </w:rPr>
        <w:t>cells/flask)</w:t>
      </w:r>
      <w:proofErr w:type="gramEnd"/>
      <w:r w:rsidRPr="004F05F7">
        <w:rPr>
          <w:sz w:val="24"/>
        </w:rPr>
        <w:t>. After 48 hours, one million cells were pelleted, washed with PBS/</w:t>
      </w:r>
      <w:proofErr w:type="gramStart"/>
      <w:r w:rsidRPr="004F05F7">
        <w:rPr>
          <w:sz w:val="24"/>
        </w:rPr>
        <w:t>1%</w:t>
      </w:r>
      <w:proofErr w:type="gramEnd"/>
      <w:r w:rsidRPr="004F05F7">
        <w:rPr>
          <w:sz w:val="24"/>
        </w:rPr>
        <w:t xml:space="preserve"> BSA and incubated or not with hybridoma supernatants or mAbs, on ice for 1h. After washing, an AlexiaFluor488-conjugated-goat anti-mouse monoclonal antibody (1:500 dilution; Invitrogen) was added on ice for 45min to detect interactions with the primary antibodies. Incubation of cells with only the secondary antibody was used for background measurements (negative control).</w:t>
      </w:r>
    </w:p>
    <w:p w:rsidR="00FE6A05" w:rsidRPr="004F05F7" w:rsidRDefault="00FE6A05" w:rsidP="00FE6A05">
      <w:pPr>
        <w:spacing w:after="120" w:line="480" w:lineRule="auto"/>
        <w:jc w:val="both"/>
        <w:rPr>
          <w:rStyle w:val="Strong"/>
          <w:sz w:val="24"/>
        </w:rPr>
      </w:pPr>
      <w:r w:rsidRPr="004F05F7">
        <w:rPr>
          <w:b/>
          <w:bCs/>
          <w:sz w:val="24"/>
        </w:rPr>
        <w:t>Immunofluorescence studies</w:t>
      </w:r>
    </w:p>
    <w:p w:rsidR="00FE6A05" w:rsidRPr="004F05F7" w:rsidRDefault="00FE6A05" w:rsidP="00FE6A05">
      <w:pPr>
        <w:spacing w:after="120" w:line="480" w:lineRule="auto"/>
        <w:jc w:val="both"/>
        <w:rPr>
          <w:b/>
          <w:bCs/>
          <w:sz w:val="24"/>
        </w:rPr>
      </w:pPr>
      <w:r w:rsidRPr="004F05F7">
        <w:rPr>
          <w:sz w:val="24"/>
        </w:rPr>
        <w:t xml:space="preserve">Cells were plated on </w:t>
      </w:r>
      <w:smartTag w:uri="urn:schemas-microsoft-com:office:smarttags" w:element="metricconverter">
        <w:smartTagPr>
          <w:attr w:name="ProductID" w:val="12 mm"/>
        </w:smartTagPr>
        <w:r w:rsidRPr="004F05F7">
          <w:rPr>
            <w:sz w:val="24"/>
          </w:rPr>
          <w:t>12 mm</w:t>
        </w:r>
      </w:smartTag>
      <w:r w:rsidRPr="004F05F7">
        <w:rPr>
          <w:sz w:val="24"/>
        </w:rPr>
        <w:t xml:space="preserve"> glass coverslips in culture dishes. One day after plating, cells were fixed with 4% paraformaldehyde/PBS at room temperature for 10 min and blocked with PBS containing 5% BSA at </w:t>
      </w:r>
      <w:smartTag w:uri="urn:schemas-microsoft-com:office:smarttags" w:element="metricconverter">
        <w:smartTagPr>
          <w:attr w:name="ProductID" w:val="37ﾰC"/>
        </w:smartTagPr>
        <w:r w:rsidRPr="004F05F7">
          <w:rPr>
            <w:sz w:val="24"/>
          </w:rPr>
          <w:t>37°C</w:t>
        </w:r>
      </w:smartTag>
      <w:r w:rsidRPr="004F05F7">
        <w:rPr>
          <w:sz w:val="24"/>
        </w:rPr>
        <w:t xml:space="preserve"> for 30 min. Cells were then incubated with 10 µg/ml of the 6F6 mAb for 1h and then with a FITC-conjugated goat anti-mouse IgG (H+L) (Invitrogen). Nuclei were stained with DAPI. Cells were mounted in Moviol, and images acquired using a 63X NA objective on a Leica inverted microscope.</w:t>
      </w:r>
    </w:p>
    <w:p w:rsidR="00FE6A05" w:rsidRPr="004F05F7" w:rsidRDefault="00FE6A05" w:rsidP="00FE6A05">
      <w:pPr>
        <w:spacing w:after="120" w:line="480" w:lineRule="auto"/>
        <w:jc w:val="both"/>
        <w:rPr>
          <w:b/>
          <w:sz w:val="24"/>
        </w:rPr>
      </w:pPr>
      <w:r w:rsidRPr="004F05F7">
        <w:rPr>
          <w:b/>
          <w:sz w:val="24"/>
        </w:rPr>
        <w:t>Surface</w:t>
      </w:r>
      <w:r w:rsidR="00465029">
        <w:rPr>
          <w:b/>
          <w:sz w:val="24"/>
        </w:rPr>
        <w:t xml:space="preserve"> plasmon resonance measurements</w:t>
      </w:r>
    </w:p>
    <w:p w:rsidR="00496CC9" w:rsidRPr="004F05F7" w:rsidRDefault="00FE6A05" w:rsidP="00FE6A05">
      <w:pPr>
        <w:spacing w:after="120" w:line="480" w:lineRule="auto"/>
        <w:jc w:val="both"/>
        <w:rPr>
          <w:b/>
          <w:i/>
          <w:sz w:val="24"/>
        </w:rPr>
      </w:pPr>
      <w:r w:rsidRPr="004F05F7">
        <w:rPr>
          <w:sz w:val="24"/>
        </w:rPr>
        <w:t>Binding of the 6F6 mAb and irrelevant antibodies was assessed using a Biacore 3000 instrument at 25°C in PBS. Cell membrane extracts were immobilized at 2600 RU on the HPA sensor chip surface according to the manufacturer’s specifications. Antibodies were injected at 660nM over the immobilized LPS at a flow rate of 2µL/min during 10min followed by a 600s dissociation step with PBS running buffer.</w:t>
      </w:r>
      <w:r w:rsidRPr="004F05F7">
        <w:rPr>
          <w:b/>
          <w:i/>
          <w:sz w:val="24"/>
        </w:rPr>
        <w:t xml:space="preserve"> </w:t>
      </w:r>
      <w:r w:rsidRPr="004F05F7">
        <w:rPr>
          <w:sz w:val="24"/>
        </w:rPr>
        <w:t xml:space="preserve">To make cell membrane extracts, SW480-CLDN1 cells were </w:t>
      </w:r>
      <w:r w:rsidRPr="004F05F7">
        <w:rPr>
          <w:sz w:val="24"/>
        </w:rPr>
        <w:lastRenderedPageBreak/>
        <w:t>washed three times with cold PBS and incubated with 1ml of 10mM Tris pH7.2 for 30 minutes. Then, they were scraped and sonicated four times for 5 seconds. Protein extracts were centrifuged at 7000g for 15min and supernatants ultra-centrifuged at 200 000g for 15min. Pellets were sonicated and resuspended in PBS. Protein concentration was evaluated using the BCA protein assay reagent (Pierce).</w:t>
      </w:r>
    </w:p>
    <w:p w:rsidR="008A4CFF" w:rsidRPr="004F05F7" w:rsidRDefault="00507516" w:rsidP="008A4CFF">
      <w:pPr>
        <w:spacing w:line="480" w:lineRule="auto"/>
        <w:jc w:val="both"/>
        <w:rPr>
          <w:iCs/>
          <w:sz w:val="24"/>
          <w:szCs w:val="24"/>
        </w:rPr>
      </w:pPr>
      <w:r w:rsidRPr="004F05F7">
        <w:rPr>
          <w:b/>
          <w:iCs/>
          <w:sz w:val="24"/>
          <w:szCs w:val="24"/>
        </w:rPr>
        <w:t>Cell</w:t>
      </w:r>
      <w:r w:rsidR="008A4CFF" w:rsidRPr="004F05F7">
        <w:rPr>
          <w:b/>
          <w:iCs/>
          <w:sz w:val="24"/>
          <w:szCs w:val="24"/>
        </w:rPr>
        <w:t xml:space="preserve"> migration assays</w:t>
      </w:r>
    </w:p>
    <w:p w:rsidR="008A4CFF" w:rsidRPr="004F05F7" w:rsidRDefault="008A4CFF" w:rsidP="008A4CFF">
      <w:pPr>
        <w:spacing w:line="480" w:lineRule="auto"/>
        <w:jc w:val="both"/>
        <w:rPr>
          <w:sz w:val="24"/>
          <w:szCs w:val="24"/>
        </w:rPr>
      </w:pPr>
      <w:r w:rsidRPr="004F05F7">
        <w:rPr>
          <w:sz w:val="24"/>
          <w:szCs w:val="24"/>
        </w:rPr>
        <w:t xml:space="preserve">Cell migration was studied in Boyden chambers or by </w:t>
      </w:r>
      <w:r w:rsidR="004F05F7" w:rsidRPr="004F05F7">
        <w:rPr>
          <w:sz w:val="24"/>
          <w:szCs w:val="24"/>
        </w:rPr>
        <w:t>wo</w:t>
      </w:r>
      <w:r w:rsidRPr="004F05F7">
        <w:rPr>
          <w:sz w:val="24"/>
          <w:szCs w:val="24"/>
        </w:rPr>
        <w:t xml:space="preserve">und healing. Briefly, </w:t>
      </w:r>
      <w:r w:rsidR="004F05F7" w:rsidRPr="004F05F7">
        <w:rPr>
          <w:sz w:val="24"/>
          <w:szCs w:val="24"/>
        </w:rPr>
        <w:t>Caco2</w:t>
      </w:r>
      <w:r w:rsidR="004F05F7">
        <w:rPr>
          <w:sz w:val="24"/>
          <w:szCs w:val="24"/>
        </w:rPr>
        <w:t xml:space="preserve"> </w:t>
      </w:r>
      <w:r w:rsidRPr="004F05F7">
        <w:rPr>
          <w:sz w:val="24"/>
          <w:szCs w:val="24"/>
        </w:rPr>
        <w:t>cells were incubated with 100 µg/ml of the 6F6 mAb for two hours and then they were trypsinized, washed three times with serum-free medium and 100 000 cells were added onto Transwell inserts (pore size: 8µm; BD Falcon</w:t>
      </w:r>
      <w:r w:rsidRPr="004F05F7">
        <w:rPr>
          <w:sz w:val="24"/>
          <w:szCs w:val="24"/>
          <w:vertAlign w:val="superscript"/>
        </w:rPr>
        <w:t>®</w:t>
      </w:r>
      <w:r w:rsidRPr="004F05F7">
        <w:rPr>
          <w:sz w:val="24"/>
          <w:szCs w:val="24"/>
        </w:rPr>
        <w:t xml:space="preserve"> HTS Fluoroblok</w:t>
      </w:r>
      <w:r w:rsidRPr="004F05F7">
        <w:rPr>
          <w:sz w:val="24"/>
          <w:szCs w:val="24"/>
          <w:vertAlign w:val="superscript"/>
        </w:rPr>
        <w:t>TM</w:t>
      </w:r>
      <w:r w:rsidRPr="004F05F7">
        <w:rPr>
          <w:sz w:val="24"/>
          <w:szCs w:val="24"/>
        </w:rPr>
        <w:t xml:space="preserve"> Inserts). The lower compartment was filled with </w:t>
      </w:r>
      <w:r w:rsidRPr="004F05F7">
        <w:rPr>
          <w:bCs/>
          <w:sz w:val="24"/>
          <w:szCs w:val="24"/>
        </w:rPr>
        <w:t xml:space="preserve">medium </w:t>
      </w:r>
      <w:r w:rsidRPr="004F05F7">
        <w:rPr>
          <w:sz w:val="24"/>
          <w:szCs w:val="24"/>
        </w:rPr>
        <w:t>supplemented with 10% FBS. After 21h incubation, migrated cells were stained with 4µg/ml calcein (Sigma-Aldrich 17783-AM) for 1</w:t>
      </w:r>
      <w:r w:rsidR="003B4872">
        <w:rPr>
          <w:sz w:val="24"/>
          <w:szCs w:val="24"/>
        </w:rPr>
        <w:t>h</w:t>
      </w:r>
      <w:r w:rsidRPr="004F05F7">
        <w:rPr>
          <w:sz w:val="24"/>
          <w:szCs w:val="24"/>
        </w:rPr>
        <w:t>. The nu</w:t>
      </w:r>
      <w:bookmarkStart w:id="0" w:name="_GoBack"/>
      <w:bookmarkEnd w:id="0"/>
      <w:r w:rsidRPr="004F05F7">
        <w:rPr>
          <w:sz w:val="24"/>
          <w:szCs w:val="24"/>
        </w:rPr>
        <w:t>mber of migrated cells was counted in 12 different fields using the ImageJ software.</w:t>
      </w:r>
    </w:p>
    <w:p w:rsidR="009E7E99" w:rsidRDefault="009F3758" w:rsidP="008A4CFF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SW620</w:t>
      </w:r>
      <w:r w:rsidR="004F05F7" w:rsidRPr="009F3758">
        <w:rPr>
          <w:sz w:val="24"/>
          <w:szCs w:val="24"/>
        </w:rPr>
        <w:t xml:space="preserve"> c</w:t>
      </w:r>
      <w:r w:rsidR="008A4CFF" w:rsidRPr="009F3758">
        <w:rPr>
          <w:sz w:val="24"/>
          <w:szCs w:val="24"/>
        </w:rPr>
        <w:t xml:space="preserve">ells were seeded in </w:t>
      </w:r>
      <w:r w:rsidR="00507516" w:rsidRPr="009F3758">
        <w:rPr>
          <w:sz w:val="24"/>
          <w:szCs w:val="24"/>
        </w:rPr>
        <w:t>12</w:t>
      </w:r>
      <w:r w:rsidR="008A4CFF" w:rsidRPr="009F3758">
        <w:rPr>
          <w:sz w:val="24"/>
          <w:szCs w:val="24"/>
        </w:rPr>
        <w:t xml:space="preserve">-well plates and grown at 37°C in RPMI medium with 10% FBS. At 90% confluence, a wound was generated by scratching each monolayer with a pipette tip. Cells were then incubated in medium with 100 μg/ml </w:t>
      </w:r>
      <w:r w:rsidR="004F05F7" w:rsidRPr="009F3758">
        <w:rPr>
          <w:sz w:val="24"/>
          <w:szCs w:val="24"/>
        </w:rPr>
        <w:t xml:space="preserve">of the </w:t>
      </w:r>
      <w:r w:rsidR="00507516" w:rsidRPr="009F3758">
        <w:rPr>
          <w:sz w:val="24"/>
          <w:szCs w:val="24"/>
        </w:rPr>
        <w:t>6F6 mAb</w:t>
      </w:r>
      <w:r w:rsidR="008A4CFF" w:rsidRPr="009F3758">
        <w:rPr>
          <w:sz w:val="24"/>
          <w:szCs w:val="24"/>
        </w:rPr>
        <w:t>, or not.</w:t>
      </w:r>
      <w:r w:rsidR="00507516" w:rsidRPr="009F3758">
        <w:rPr>
          <w:sz w:val="24"/>
          <w:szCs w:val="24"/>
        </w:rPr>
        <w:t xml:space="preserve"> Images were captured at day 0 and </w:t>
      </w:r>
      <w:r w:rsidR="004F05F7" w:rsidRPr="009F3758">
        <w:rPr>
          <w:sz w:val="24"/>
          <w:szCs w:val="24"/>
        </w:rPr>
        <w:t xml:space="preserve">day </w:t>
      </w:r>
      <w:r w:rsidR="00507516" w:rsidRPr="009F3758">
        <w:rPr>
          <w:sz w:val="24"/>
          <w:szCs w:val="24"/>
        </w:rPr>
        <w:t xml:space="preserve">5 after wounding </w:t>
      </w:r>
      <w:r w:rsidR="004F05F7" w:rsidRPr="009F3758">
        <w:rPr>
          <w:sz w:val="24"/>
          <w:szCs w:val="24"/>
        </w:rPr>
        <w:t>with</w:t>
      </w:r>
      <w:r w:rsidR="008A4CFF" w:rsidRPr="009F3758">
        <w:rPr>
          <w:sz w:val="24"/>
          <w:szCs w:val="24"/>
        </w:rPr>
        <w:t xml:space="preserve"> a </w:t>
      </w:r>
      <w:r w:rsidR="00507516" w:rsidRPr="009F3758">
        <w:rPr>
          <w:sz w:val="24"/>
          <w:szCs w:val="24"/>
        </w:rPr>
        <w:t>Leica</w:t>
      </w:r>
      <w:r w:rsidR="008A4CFF" w:rsidRPr="009F3758">
        <w:rPr>
          <w:sz w:val="24"/>
          <w:szCs w:val="24"/>
        </w:rPr>
        <w:t xml:space="preserve"> microscope</w:t>
      </w:r>
      <w:r w:rsidR="00507516" w:rsidRPr="009F3758">
        <w:rPr>
          <w:sz w:val="24"/>
          <w:szCs w:val="24"/>
        </w:rPr>
        <w:t>.</w:t>
      </w:r>
    </w:p>
    <w:p w:rsidR="009E7E99" w:rsidRPr="00465029" w:rsidRDefault="009E7E99" w:rsidP="009E7E99">
      <w:pPr>
        <w:spacing w:line="480" w:lineRule="auto"/>
        <w:jc w:val="both"/>
        <w:rPr>
          <w:iCs/>
          <w:sz w:val="24"/>
          <w:szCs w:val="24"/>
        </w:rPr>
      </w:pPr>
      <w:r w:rsidRPr="00465029">
        <w:rPr>
          <w:b/>
          <w:iCs/>
          <w:sz w:val="24"/>
          <w:szCs w:val="24"/>
        </w:rPr>
        <w:t>Apoptosis assay</w:t>
      </w:r>
    </w:p>
    <w:p w:rsidR="0022362C" w:rsidRPr="00465029" w:rsidRDefault="009E7E99" w:rsidP="0022362C">
      <w:pPr>
        <w:spacing w:line="480" w:lineRule="auto"/>
        <w:jc w:val="both"/>
        <w:rPr>
          <w:sz w:val="24"/>
          <w:szCs w:val="24"/>
        </w:rPr>
      </w:pPr>
      <w:r w:rsidRPr="00465029">
        <w:rPr>
          <w:sz w:val="24"/>
          <w:szCs w:val="24"/>
        </w:rPr>
        <w:t>Detection of apoptosis in Difi spheroids was done using the NucView™ 488 cell membrane-permeable fluorogenic caspase-3 substrate designed for detecting caspase-3 activity within live cells in real time. Difi spheroids treated or not with 100 µg/ml of the 6F6 mAb, the anti-EGFR cetuximab or an irrelevant mAb were then incubated with caspase-3 substrate. Image acquisition</w:t>
      </w:r>
      <w:r w:rsidR="0022362C" w:rsidRPr="00465029">
        <w:rPr>
          <w:sz w:val="24"/>
          <w:szCs w:val="24"/>
        </w:rPr>
        <w:t xml:space="preserve"> </w:t>
      </w:r>
      <w:r w:rsidR="0022362C" w:rsidRPr="00465029">
        <w:rPr>
          <w:sz w:val="24"/>
          <w:szCs w:val="24"/>
        </w:rPr>
        <w:lastRenderedPageBreak/>
        <w:t xml:space="preserve">(fluorescence and bright-field) </w:t>
      </w:r>
      <w:r w:rsidRPr="00465029">
        <w:rPr>
          <w:sz w:val="24"/>
          <w:szCs w:val="24"/>
        </w:rPr>
        <w:t xml:space="preserve">was </w:t>
      </w:r>
      <w:r w:rsidR="0022362C" w:rsidRPr="00465029">
        <w:rPr>
          <w:sz w:val="24"/>
          <w:szCs w:val="24"/>
        </w:rPr>
        <w:t>made by Celigo™ imaging cytometer using Celigo software Expression Analysis: "Target 1+2".</w:t>
      </w:r>
    </w:p>
    <w:p w:rsidR="009E7E99" w:rsidRPr="004F05F7" w:rsidRDefault="009E7E99" w:rsidP="00FE6A05">
      <w:pPr>
        <w:rPr>
          <w:b/>
        </w:rPr>
      </w:pPr>
    </w:p>
    <w:sectPr w:rsidR="009E7E99" w:rsidRPr="004F05F7" w:rsidSect="004A10BE">
      <w:headerReference w:type="first" r:id="rId8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7081" w:rsidRDefault="00827081" w:rsidP="004A10BE">
      <w:r>
        <w:separator/>
      </w:r>
    </w:p>
  </w:endnote>
  <w:endnote w:type="continuationSeparator" w:id="0">
    <w:p w:rsidR="00827081" w:rsidRDefault="00827081" w:rsidP="004A10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Courier New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7081" w:rsidRDefault="00827081" w:rsidP="004A10BE">
      <w:r>
        <w:separator/>
      </w:r>
    </w:p>
  </w:footnote>
  <w:footnote w:type="continuationSeparator" w:id="0">
    <w:p w:rsidR="00827081" w:rsidRDefault="00827081" w:rsidP="004A10B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73F1" w:rsidRDefault="008573F1" w:rsidP="004A10BE">
    <w:pPr>
      <w:pStyle w:val="Header"/>
    </w:pPr>
    <w:r>
      <w:tab/>
    </w:r>
  </w:p>
  <w:p w:rsidR="008573F1" w:rsidRDefault="008573F1" w:rsidP="004A10BE">
    <w:pPr>
      <w:pStyle w:val="Header"/>
    </w:pPr>
  </w:p>
  <w:p w:rsidR="008573F1" w:rsidRDefault="008573F1" w:rsidP="004A10BE">
    <w:pPr>
      <w:pStyle w:val="Header"/>
    </w:pP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grammar="clean"/>
  <w:stylePaneFormatFilter w:val="3704"/>
  <w:defaultTabStop w:val="720"/>
  <w:hyphenationZone w:val="425"/>
  <w:characterSpacingControl w:val="doNotCompress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64261D"/>
    <w:rsid w:val="00055414"/>
    <w:rsid w:val="000936CF"/>
    <w:rsid w:val="00094DAA"/>
    <w:rsid w:val="00097BB7"/>
    <w:rsid w:val="000C22F5"/>
    <w:rsid w:val="000C3CCA"/>
    <w:rsid w:val="000F5AE5"/>
    <w:rsid w:val="00106CF7"/>
    <w:rsid w:val="00153D38"/>
    <w:rsid w:val="001640D6"/>
    <w:rsid w:val="001A1932"/>
    <w:rsid w:val="001A336D"/>
    <w:rsid w:val="0022362C"/>
    <w:rsid w:val="00240A26"/>
    <w:rsid w:val="00281F9C"/>
    <w:rsid w:val="002A5024"/>
    <w:rsid w:val="002A5F44"/>
    <w:rsid w:val="002F1AB6"/>
    <w:rsid w:val="00307BF8"/>
    <w:rsid w:val="00310E57"/>
    <w:rsid w:val="00347314"/>
    <w:rsid w:val="00376FB8"/>
    <w:rsid w:val="00395140"/>
    <w:rsid w:val="003B4872"/>
    <w:rsid w:val="003E32E8"/>
    <w:rsid w:val="0044033F"/>
    <w:rsid w:val="00465029"/>
    <w:rsid w:val="00496CC9"/>
    <w:rsid w:val="004A10BE"/>
    <w:rsid w:val="004C50F9"/>
    <w:rsid w:val="004D5553"/>
    <w:rsid w:val="004F05F7"/>
    <w:rsid w:val="00507516"/>
    <w:rsid w:val="005341F3"/>
    <w:rsid w:val="00561155"/>
    <w:rsid w:val="005854DA"/>
    <w:rsid w:val="006201E9"/>
    <w:rsid w:val="0064261D"/>
    <w:rsid w:val="006A307E"/>
    <w:rsid w:val="006B5D17"/>
    <w:rsid w:val="006F35DE"/>
    <w:rsid w:val="006F3DEE"/>
    <w:rsid w:val="006F7C52"/>
    <w:rsid w:val="007200EB"/>
    <w:rsid w:val="00750E01"/>
    <w:rsid w:val="00761084"/>
    <w:rsid w:val="00775622"/>
    <w:rsid w:val="007B492F"/>
    <w:rsid w:val="007B7915"/>
    <w:rsid w:val="007C34AE"/>
    <w:rsid w:val="007D612E"/>
    <w:rsid w:val="007E712F"/>
    <w:rsid w:val="008147C4"/>
    <w:rsid w:val="00827081"/>
    <w:rsid w:val="008532D3"/>
    <w:rsid w:val="008573F1"/>
    <w:rsid w:val="008A4CFF"/>
    <w:rsid w:val="00943D39"/>
    <w:rsid w:val="00986F24"/>
    <w:rsid w:val="009D5FB0"/>
    <w:rsid w:val="009D786A"/>
    <w:rsid w:val="009E63BE"/>
    <w:rsid w:val="009E7E99"/>
    <w:rsid w:val="009F3758"/>
    <w:rsid w:val="00A03D4D"/>
    <w:rsid w:val="00A1634C"/>
    <w:rsid w:val="00A310DE"/>
    <w:rsid w:val="00A42C01"/>
    <w:rsid w:val="00A83620"/>
    <w:rsid w:val="00AB00AB"/>
    <w:rsid w:val="00AB5523"/>
    <w:rsid w:val="00AF5848"/>
    <w:rsid w:val="00BD7124"/>
    <w:rsid w:val="00BE3F55"/>
    <w:rsid w:val="00BF6896"/>
    <w:rsid w:val="00C50F0B"/>
    <w:rsid w:val="00C60794"/>
    <w:rsid w:val="00C75BF0"/>
    <w:rsid w:val="00C917E9"/>
    <w:rsid w:val="00CA3FDC"/>
    <w:rsid w:val="00CE3B9E"/>
    <w:rsid w:val="00D6719E"/>
    <w:rsid w:val="00D747FF"/>
    <w:rsid w:val="00D93D8B"/>
    <w:rsid w:val="00DB42D8"/>
    <w:rsid w:val="00DD1B15"/>
    <w:rsid w:val="00DF128C"/>
    <w:rsid w:val="00E26C45"/>
    <w:rsid w:val="00E42C41"/>
    <w:rsid w:val="00E81A31"/>
    <w:rsid w:val="00E96B79"/>
    <w:rsid w:val="00EC1CD9"/>
    <w:rsid w:val="00ED6780"/>
    <w:rsid w:val="00F02CBE"/>
    <w:rsid w:val="00F20948"/>
    <w:rsid w:val="00F22A03"/>
    <w:rsid w:val="00F83E06"/>
    <w:rsid w:val="00FB12B0"/>
    <w:rsid w:val="00FB459A"/>
    <w:rsid w:val="00FE2308"/>
    <w:rsid w:val="00FE6A05"/>
    <w:rsid w:val="00FF2C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customStyle="1" w:styleId="referencetext">
    <w:name w:val="referencetext"/>
    <w:basedOn w:val="DefaultParagraphFont"/>
    <w:rsid w:val="00106CF7"/>
  </w:style>
  <w:style w:type="character" w:customStyle="1" w:styleId="hps">
    <w:name w:val="hps"/>
    <w:basedOn w:val="DefaultParagraphFont"/>
    <w:rsid w:val="00106CF7"/>
  </w:style>
  <w:style w:type="character" w:customStyle="1" w:styleId="shorttext">
    <w:name w:val="short_text"/>
    <w:basedOn w:val="DefaultParagraphFont"/>
    <w:rsid w:val="00347314"/>
  </w:style>
  <w:style w:type="character" w:customStyle="1" w:styleId="highlight">
    <w:name w:val="highlight"/>
    <w:basedOn w:val="DefaultParagraphFont"/>
    <w:rsid w:val="00C50F0B"/>
  </w:style>
  <w:style w:type="character" w:customStyle="1" w:styleId="st">
    <w:name w:val="st"/>
    <w:basedOn w:val="DefaultParagraphFont"/>
    <w:rsid w:val="006201E9"/>
  </w:style>
  <w:style w:type="paragraph" w:styleId="Bibliography">
    <w:name w:val="Bibliography"/>
    <w:basedOn w:val="Normal"/>
    <w:next w:val="Normal"/>
    <w:uiPriority w:val="37"/>
    <w:unhideWhenUsed/>
    <w:rsid w:val="008147C4"/>
    <w:pPr>
      <w:spacing w:after="2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558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05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2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76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46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7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2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73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4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96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9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8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7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73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8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8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3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8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7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1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36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9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35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0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0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2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3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80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8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5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6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4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03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2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18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63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2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5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35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4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4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9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24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86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8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4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53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1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5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9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5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8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7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0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0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43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8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64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7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49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9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2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1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6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98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77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71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93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94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22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41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54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16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CCA456-5D46-46B4-A3F0-D717BD6AE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5</Words>
  <Characters>3024</Characters>
  <Application>Microsoft Office Word</Application>
  <DocSecurity>0</DocSecurity>
  <Lines>48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3565</CharactersWithSpaces>
  <SharedDoc>false</SharedDoc>
  <HLinks>
    <vt:vector size="12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LCAYETANO</cp:lastModifiedBy>
  <cp:revision>3</cp:revision>
  <cp:lastPrinted>2012-01-29T11:20:00Z</cp:lastPrinted>
  <dcterms:created xsi:type="dcterms:W3CDTF">2017-06-15T09:46:00Z</dcterms:created>
  <dcterms:modified xsi:type="dcterms:W3CDTF">2017-06-20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eU7yZM62"/&gt;&lt;style id="http://www.zotero.org/styles/science-translational-medicine" hasBibliography="1" bibliographyStyleHasBeenSet="1"/&gt;&lt;prefs&gt;&lt;pref name="fieldType" value="Field"/&gt;&lt;pref name="</vt:lpwstr>
  </property>
  <property fmtid="{D5CDD505-2E9C-101B-9397-08002B2CF9AE}" pid="3" name="ZOTERO_PREF_2">
    <vt:lpwstr>storeReferences" value="true"/&gt;&lt;pref name="automaticJournalAbbreviations" value="true"/&gt;&lt;pref name="noteType" value=""/&gt;&lt;/prefs&gt;&lt;/data&gt;</vt:lpwstr>
  </property>
</Properties>
</file>